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DA2" w:rsidRPr="00252472" w:rsidRDefault="002937C6" w:rsidP="00026DA2">
      <w:pPr>
        <w:spacing w:after="200" w:line="360" w:lineRule="auto"/>
        <w:jc w:val="center"/>
        <w:rPr>
          <w:b/>
        </w:rPr>
      </w:pPr>
      <w:r>
        <w:rPr>
          <w:b/>
        </w:rPr>
        <w:t>Supporting Information S1</w:t>
      </w:r>
      <w:bookmarkStart w:id="0" w:name="_GoBack"/>
      <w:bookmarkEnd w:id="0"/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>I am someone who is talkative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tends to find fault with others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does a thorough job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is depressed, blue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is original, comes up with new ideas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is reserved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is helpful and unselfish with others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can be somewhat careless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is relaxed, handles stress well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is curious about many different things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is full of energy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starts quarrels with others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is a reliable worker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can be tense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is ingenious, a deep thinker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generates a lot of enthusiasm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has a forgiving nature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tends to be disorganized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worries a lot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has an active imagination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tends to be quiet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is generally trusting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tends to be lazy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is emotionally stable, not easily upset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is inventive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has an assertive personality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can be cold and aloof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perseveres until the task is finished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can be moody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values artistic, aesthetic experiences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is sometimes shy, inhibited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is considerate and kind to almost everyone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does things efficiently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remains calm in tense situations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prefers work that is routine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is outgoing, sociable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is sometimes rude to others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makes plans and follows through with them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gets nervous easily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likes to reflect, play with ideas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has few artistic interests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likes to cooperate with others.</w:t>
      </w:r>
    </w:p>
    <w:p w:rsidR="00026DA2" w:rsidRPr="00252472" w:rsidRDefault="00026DA2" w:rsidP="00026DA2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is easily distracted.</w:t>
      </w:r>
    </w:p>
    <w:p w:rsidR="00045A68" w:rsidRPr="00180339" w:rsidRDefault="00026DA2" w:rsidP="00180339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szCs w:val="24"/>
        </w:rPr>
      </w:pPr>
      <w:r w:rsidRPr="00252472">
        <w:rPr>
          <w:rFonts w:eastAsia="Times New Roman" w:cs="Times New Roman"/>
          <w:color w:val="000000"/>
          <w:szCs w:val="24"/>
        </w:rPr>
        <w:t xml:space="preserve">I am someone who </w:t>
      </w:r>
      <w:r w:rsidRPr="00252472">
        <w:rPr>
          <w:rFonts w:eastAsia="Times New Roman" w:cs="Times New Roman"/>
          <w:color w:val="000000"/>
          <w:sz w:val="22"/>
        </w:rPr>
        <w:t>is sophisticated in art, music, or literature.</w:t>
      </w:r>
    </w:p>
    <w:sectPr w:rsidR="00045A68" w:rsidRPr="00180339" w:rsidSect="00FA721A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00B0" w:rsidRDefault="000D00B0">
      <w:r>
        <w:separator/>
      </w:r>
    </w:p>
  </w:endnote>
  <w:endnote w:type="continuationSeparator" w:id="0">
    <w:p w:rsidR="000D00B0" w:rsidRDefault="000D0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206581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E68D5" w:rsidRDefault="00026D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37C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E68D5" w:rsidRDefault="000D00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00B0" w:rsidRDefault="000D00B0">
      <w:r>
        <w:separator/>
      </w:r>
    </w:p>
  </w:footnote>
  <w:footnote w:type="continuationSeparator" w:id="0">
    <w:p w:rsidR="000D00B0" w:rsidRDefault="000D00B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70E7" w:rsidRPr="00D3585F" w:rsidRDefault="00026DA2" w:rsidP="005670E7">
    <w:pPr>
      <w:pStyle w:val="Header"/>
      <w:jc w:val="right"/>
    </w:pPr>
    <w:r w:rsidRPr="00D3585F">
      <w:t>Neural correlates of the in-group memory advantag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9F34CA"/>
    <w:multiLevelType w:val="hybridMultilevel"/>
    <w:tmpl w:val="B91ACD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DA2"/>
    <w:rsid w:val="00000874"/>
    <w:rsid w:val="00026DA2"/>
    <w:rsid w:val="00045A68"/>
    <w:rsid w:val="000D00B0"/>
    <w:rsid w:val="00180339"/>
    <w:rsid w:val="002937C6"/>
    <w:rsid w:val="003B1D99"/>
    <w:rsid w:val="004F4429"/>
    <w:rsid w:val="006F738A"/>
    <w:rsid w:val="00A27750"/>
    <w:rsid w:val="00A84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DA2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0874"/>
    <w:pPr>
      <w:spacing w:after="0" w:line="240" w:lineRule="auto"/>
    </w:pPr>
  </w:style>
  <w:style w:type="paragraph" w:customStyle="1" w:styleId="NSF">
    <w:name w:val="NSF"/>
    <w:basedOn w:val="Normal"/>
    <w:qFormat/>
    <w:rsid w:val="006F738A"/>
    <w:rPr>
      <w:rFonts w:ascii="Arial" w:hAnsi="Arial" w:cs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26D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6DA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26D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6DA2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026DA2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026DA2"/>
  </w:style>
  <w:style w:type="character" w:styleId="LineNumber">
    <w:name w:val="line number"/>
    <w:basedOn w:val="DefaultParagraphFont"/>
    <w:uiPriority w:val="99"/>
    <w:semiHidden/>
    <w:unhideWhenUsed/>
    <w:rsid w:val="00026D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DA2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0874"/>
    <w:pPr>
      <w:spacing w:after="0" w:line="240" w:lineRule="auto"/>
    </w:pPr>
  </w:style>
  <w:style w:type="paragraph" w:customStyle="1" w:styleId="NSF">
    <w:name w:val="NSF"/>
    <w:basedOn w:val="Normal"/>
    <w:qFormat/>
    <w:rsid w:val="006F738A"/>
    <w:rPr>
      <w:rFonts w:ascii="Arial" w:hAnsi="Arial" w:cs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26D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6DA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26D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6DA2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026DA2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026DA2"/>
  </w:style>
  <w:style w:type="character" w:styleId="LineNumber">
    <w:name w:val="line number"/>
    <w:basedOn w:val="DefaultParagraphFont"/>
    <w:uiPriority w:val="99"/>
    <w:semiHidden/>
    <w:unhideWhenUsed/>
    <w:rsid w:val="00026D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t</dc:creator>
  <cp:lastModifiedBy>Grit</cp:lastModifiedBy>
  <cp:revision>3</cp:revision>
  <dcterms:created xsi:type="dcterms:W3CDTF">2013-09-09T22:00:00Z</dcterms:created>
  <dcterms:modified xsi:type="dcterms:W3CDTF">2013-11-15T22:01:00Z</dcterms:modified>
</cp:coreProperties>
</file>